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297"/>
        <w:tblOverlap w:val="never"/>
        <w:tblW w:w="4818" w:type="pct"/>
        <w:tblBorders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880"/>
        <w:gridCol w:w="2192"/>
        <w:gridCol w:w="2817"/>
        <w:gridCol w:w="2817"/>
        <w:gridCol w:w="1050"/>
      </w:tblGrid>
      <w:tr w:rsidR="00610879" w:rsidRPr="00610879" w14:paraId="7E14DB0A" w14:textId="77777777" w:rsidTr="003B1C40">
        <w:trPr>
          <w:trHeight w:val="514"/>
          <w:tblHeader/>
        </w:trPr>
        <w:tc>
          <w:tcPr>
            <w:tcW w:w="12755" w:type="dxa"/>
            <w:gridSpan w:val="5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CA14E" w14:textId="3A770880" w:rsidR="00610879" w:rsidRPr="00610879" w:rsidRDefault="00A33461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Cs/>
                <w:lang w:eastAsia="zh-CN"/>
              </w:rPr>
            </w:pPr>
            <w:r w:rsidRPr="006957F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Supplementary Tabl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="00610879" w:rsidRPr="00610879">
              <w:rPr>
                <w:rFonts w:ascii="Times New Roman" w:hAnsi="Times New Roman" w:cs="Times New Roman" w:hint="eastAsia"/>
                <w:iCs/>
                <w:lang w:eastAsia="zh-CN"/>
              </w:rPr>
              <w:t xml:space="preserve"> </w:t>
            </w:r>
            <w:r w:rsidR="00587BA9" w:rsidRPr="00587BA9">
              <w:rPr>
                <w:rFonts w:ascii="Times New Roman" w:eastAsia="Times New Roman" w:hAnsi="Times New Roman" w:cs="Times New Roman"/>
                <w:iCs/>
              </w:rPr>
              <w:t>Short-term blastomere increase and pregnancy outcomes</w:t>
            </w:r>
          </w:p>
        </w:tc>
      </w:tr>
      <w:tr w:rsidR="00091C81" w:rsidRPr="00610879" w14:paraId="7FCCC33D" w14:textId="77777777" w:rsidTr="003B1C40">
        <w:trPr>
          <w:trHeight w:val="514"/>
          <w:tblHeader/>
        </w:trPr>
        <w:tc>
          <w:tcPr>
            <w:tcW w:w="3879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40732" w14:textId="77777777" w:rsidR="00610879" w:rsidRPr="00610879" w:rsidRDefault="00610879" w:rsidP="00E30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192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4C6AE" w14:textId="77777777" w:rsidR="00610879" w:rsidRPr="00610879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10879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No increase</w:t>
            </w:r>
          </w:p>
          <w:p w14:paraId="29B6DFEC" w14:textId="77777777" w:rsidR="00610879" w:rsidRPr="00610879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10879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350</w:t>
            </w:r>
          </w:p>
        </w:tc>
        <w:tc>
          <w:tcPr>
            <w:tcW w:w="2817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93673" w14:textId="77777777" w:rsidR="00610879" w:rsidRPr="00610879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10879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+</w:t>
            </w:r>
            <w:r w:rsidRPr="00610879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610879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–2 blastomeres</w:t>
            </w:r>
          </w:p>
          <w:p w14:paraId="476AD230" w14:textId="77777777" w:rsidR="00610879" w:rsidRPr="00610879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10879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125</w:t>
            </w:r>
          </w:p>
        </w:tc>
        <w:tc>
          <w:tcPr>
            <w:tcW w:w="2817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80E514E" w14:textId="77777777" w:rsidR="00610879" w:rsidRPr="00610879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0879">
              <w:rPr>
                <w:rFonts w:ascii="Times New Roman" w:eastAsia="宋体" w:hAnsi="Times New Roman" w:cs="Times New Roman"/>
                <w:sz w:val="20"/>
                <w:szCs w:val="20"/>
              </w:rPr>
              <w:t>+</w:t>
            </w:r>
            <w:r w:rsidRPr="00610879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610879">
              <w:rPr>
                <w:rFonts w:ascii="Times New Roman" w:eastAsia="宋体" w:hAnsi="Times New Roman" w:cs="Times New Roman"/>
                <w:sz w:val="20"/>
                <w:szCs w:val="20"/>
              </w:rPr>
              <w:t>≥3 blastomeres</w:t>
            </w:r>
          </w:p>
          <w:p w14:paraId="0851FD53" w14:textId="77777777" w:rsidR="00610879" w:rsidRPr="00610879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10879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86</w:t>
            </w:r>
          </w:p>
        </w:tc>
        <w:tc>
          <w:tcPr>
            <w:tcW w:w="1047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0006A" w14:textId="77777777" w:rsidR="00610879" w:rsidRPr="00610879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87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091C81" w:rsidRPr="00610879" w14:paraId="1219CA17" w14:textId="77777777" w:rsidTr="003B1C40">
        <w:trPr>
          <w:trHeight w:val="514"/>
          <w:tblHeader/>
        </w:trPr>
        <w:tc>
          <w:tcPr>
            <w:tcW w:w="3879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AE81A" w14:textId="77777777" w:rsidR="00610879" w:rsidRPr="00610879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731D8" w14:textId="77777777" w:rsidR="00610879" w:rsidRPr="00610879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17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003CF" w14:textId="77777777" w:rsidR="00610879" w:rsidRPr="00610879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1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3EFBF6" w14:textId="77777777" w:rsidR="00610879" w:rsidRPr="00610879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4C517" w14:textId="77777777" w:rsidR="00610879" w:rsidRPr="00610879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091C81" w:rsidRPr="00610879" w14:paraId="5BD1D72D" w14:textId="77777777" w:rsidTr="003B1C40">
        <w:trPr>
          <w:trHeight w:val="591"/>
        </w:trPr>
        <w:tc>
          <w:tcPr>
            <w:tcW w:w="387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99D1" w14:textId="472F7303" w:rsidR="00610879" w:rsidRPr="00610879" w:rsidRDefault="004740A6" w:rsidP="004740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4740A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CG positive rate</w:t>
            </w:r>
            <w:r w:rsidR="00610879" w:rsidRPr="0061087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10879"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 (%)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BA903" w14:textId="48C8D7D5" w:rsidR="00610879" w:rsidRPr="003B1C40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5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4.25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3B1C40" w:rsidRPr="003B1C4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28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FB9E0" w14:textId="5C0CCF22" w:rsidR="00610879" w:rsidRPr="003B1C40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610879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73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8.40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3B1C40" w:rsidRPr="003B1C4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28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47A926E" w14:textId="488BA1C5" w:rsidR="00610879" w:rsidRPr="003B1C40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6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3.48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3B1C40" w:rsidRPr="003B1C4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ab</w:t>
            </w:r>
            <w:proofErr w:type="gramEnd"/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04774" w14:textId="77777777" w:rsidR="00610879" w:rsidRPr="00610879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6</w:t>
            </w:r>
          </w:p>
        </w:tc>
      </w:tr>
      <w:tr w:rsidR="00091C81" w:rsidRPr="00610879" w14:paraId="2FB1C437" w14:textId="77777777" w:rsidTr="003B1C40">
        <w:trPr>
          <w:trHeight w:val="569"/>
        </w:trPr>
        <w:tc>
          <w:tcPr>
            <w:tcW w:w="38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8AF5E" w14:textId="77777777" w:rsidR="00610879" w:rsidRPr="00610879" w:rsidRDefault="00610879" w:rsidP="004740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610879">
              <w:rPr>
                <w:rFonts w:ascii="Times New Roman" w:hAnsi="Times New Roman" w:cs="Times New Roman"/>
                <w:sz w:val="20"/>
                <w:szCs w:val="20"/>
              </w:rPr>
              <w:t>Clinical pregnancy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C70B4" w14:textId="2FC9EE8A" w:rsidR="00610879" w:rsidRPr="003B1C40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15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2.86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3B1C40" w:rsidRPr="003B1C4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28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C9524" w14:textId="70D0F427" w:rsidR="00610879" w:rsidRPr="003B1C40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8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6.40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3B1C40" w:rsidRPr="003B1C4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2817" w:type="dxa"/>
            <w:shd w:val="clear" w:color="auto" w:fill="FFFFFF"/>
            <w:vAlign w:val="center"/>
          </w:tcPr>
          <w:p w14:paraId="77A24132" w14:textId="1B337C13" w:rsidR="00610879" w:rsidRPr="003B1C40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1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7.67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3B1C40" w:rsidRPr="003B1C4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1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C0112" w14:textId="77777777" w:rsidR="00610879" w:rsidRPr="00610879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</w:tc>
      </w:tr>
      <w:tr w:rsidR="00091C81" w:rsidRPr="00610879" w14:paraId="7502561B" w14:textId="77777777" w:rsidTr="003B1C40">
        <w:trPr>
          <w:trHeight w:val="569"/>
        </w:trPr>
        <w:tc>
          <w:tcPr>
            <w:tcW w:w="3879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1400E" w14:textId="77777777" w:rsidR="00610879" w:rsidRPr="00610879" w:rsidRDefault="00610879" w:rsidP="004740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610879">
              <w:rPr>
                <w:rFonts w:ascii="Times New Roman" w:hAnsi="Times New Roman" w:cs="Times New Roman"/>
                <w:sz w:val="20"/>
                <w:szCs w:val="20"/>
              </w:rPr>
              <w:t xml:space="preserve">Early </w:t>
            </w:r>
            <w:r w:rsidRPr="00610879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610879">
              <w:rPr>
                <w:rFonts w:ascii="Times New Roman" w:hAnsi="Times New Roman" w:cs="Times New Roman"/>
                <w:sz w:val="20"/>
                <w:szCs w:val="20"/>
              </w:rPr>
              <w:t>iscarriage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192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33D43" w14:textId="77777777" w:rsidR="00610879" w:rsidRPr="00610879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610879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8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.65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17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22DEC" w14:textId="77777777" w:rsidR="00610879" w:rsidRPr="00610879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.52)</w:t>
            </w:r>
          </w:p>
        </w:tc>
        <w:tc>
          <w:tcPr>
            <w:tcW w:w="2817" w:type="dxa"/>
            <w:tcBorders>
              <w:bottom w:val="nil"/>
            </w:tcBorders>
            <w:shd w:val="clear" w:color="auto" w:fill="FFFFFF"/>
            <w:vAlign w:val="center"/>
          </w:tcPr>
          <w:p w14:paraId="427896DE" w14:textId="77777777" w:rsidR="00610879" w:rsidRPr="00610879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.32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09E36" w14:textId="77777777" w:rsidR="00610879" w:rsidRPr="00610879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85</w:t>
            </w:r>
          </w:p>
        </w:tc>
      </w:tr>
      <w:tr w:rsidR="00091C81" w:rsidRPr="00610879" w14:paraId="07BC7019" w14:textId="77777777" w:rsidTr="003B1C40">
        <w:trPr>
          <w:trHeight w:val="569"/>
        </w:trPr>
        <w:tc>
          <w:tcPr>
            <w:tcW w:w="387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E3780" w14:textId="77777777" w:rsidR="00610879" w:rsidRPr="00610879" w:rsidRDefault="00610879" w:rsidP="004740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610879">
              <w:rPr>
                <w:rFonts w:ascii="Times New Roman" w:hAnsi="Times New Roman" w:cs="Times New Roman"/>
                <w:sz w:val="20"/>
                <w:szCs w:val="20"/>
              </w:rPr>
              <w:t>Live birth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19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426B5" w14:textId="212B9AC7" w:rsidR="00610879" w:rsidRPr="003B1C40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7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4.86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3B1C40" w:rsidRPr="003B1C4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281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DB54F" w14:textId="20DD8EC6" w:rsidR="00610879" w:rsidRPr="00610879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8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8.4)</w:t>
            </w:r>
            <w:r w:rsidR="003B1C40" w:rsidRPr="003B1C4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281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2418372" w14:textId="6EBB0A88" w:rsidR="00610879" w:rsidRPr="003B1C40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3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8.37</w:t>
            </w: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3B1C40" w:rsidRPr="003B1C4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104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C8DE5" w14:textId="77777777" w:rsidR="00610879" w:rsidRPr="00610879" w:rsidRDefault="00610879" w:rsidP="00361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610879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Pr="0061087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</w:tr>
    </w:tbl>
    <w:p w14:paraId="1FEE4563" w14:textId="77777777" w:rsidR="003B1C40" w:rsidRPr="00EE1B77" w:rsidRDefault="003B1C40" w:rsidP="003B1C40">
      <w:pPr>
        <w:rPr>
          <w:rFonts w:ascii="Times New Roman" w:hAnsi="Times New Roman" w:cs="Times New Roman"/>
        </w:rPr>
      </w:pPr>
      <w:r w:rsidRPr="00EE1B77">
        <w:rPr>
          <w:rFonts w:ascii="Times New Roman" w:hAnsi="Times New Roman" w:cs="Times New Roman"/>
        </w:rPr>
        <w:t>Values are presented as number (percentage). P-values were calculated using χ² test. Post hoc pairwise comparisons were performed with Tukey’s test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EE1B77">
        <w:rPr>
          <w:rFonts w:ascii="Times New Roman" w:hAnsi="Times New Roman" w:cs="Times New Roman"/>
        </w:rPr>
        <w:t>and Bonferroni adjustment. Within each row, values that do not share the same superscript letter (a, b) differ significantly (P ≤ 0.05).</w:t>
      </w:r>
    </w:p>
    <w:p w14:paraId="4211971A" w14:textId="77777777" w:rsidR="00207FBD" w:rsidRDefault="00207FBD">
      <w:pPr>
        <w:rPr>
          <w:rFonts w:hint="eastAsia"/>
        </w:rPr>
      </w:pPr>
    </w:p>
    <w:sectPr w:rsidR="00207FBD" w:rsidSect="00091C81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F21A6F" w14:textId="77777777" w:rsidR="00B83F6C" w:rsidRDefault="00B83F6C" w:rsidP="0061087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2776119" w14:textId="77777777" w:rsidR="00B83F6C" w:rsidRDefault="00B83F6C" w:rsidP="0061087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875DB5" w14:textId="77777777" w:rsidR="00B83F6C" w:rsidRDefault="00B83F6C" w:rsidP="0061087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A701D4C" w14:textId="77777777" w:rsidR="00B83F6C" w:rsidRDefault="00B83F6C" w:rsidP="0061087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207"/>
    <w:rsid w:val="00040F92"/>
    <w:rsid w:val="0008132E"/>
    <w:rsid w:val="00091C81"/>
    <w:rsid w:val="00207FBD"/>
    <w:rsid w:val="003057CC"/>
    <w:rsid w:val="003B1C40"/>
    <w:rsid w:val="0046022E"/>
    <w:rsid w:val="004740A6"/>
    <w:rsid w:val="00587BA9"/>
    <w:rsid w:val="00596083"/>
    <w:rsid w:val="00610879"/>
    <w:rsid w:val="008B24C7"/>
    <w:rsid w:val="009B219B"/>
    <w:rsid w:val="009F1C7C"/>
    <w:rsid w:val="00A33461"/>
    <w:rsid w:val="00B83F6C"/>
    <w:rsid w:val="00CA3B43"/>
    <w:rsid w:val="00D55299"/>
    <w:rsid w:val="00DA6F38"/>
    <w:rsid w:val="00DD5988"/>
    <w:rsid w:val="00DE7207"/>
    <w:rsid w:val="00E306FA"/>
    <w:rsid w:val="00EC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7D1062"/>
  <w15:chartTrackingRefBased/>
  <w15:docId w15:val="{B15C40D5-0E82-4821-BCBE-3BC7CA160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879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DE72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72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72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72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72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72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72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72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72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72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72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72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72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720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E72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72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72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72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72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7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72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72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72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72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72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72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72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72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E720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108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1087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1087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108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588</Characters>
  <Application>Microsoft Office Word</Application>
  <DocSecurity>0</DocSecurity>
  <Lines>65</Lines>
  <Paragraphs>58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王</dc:creator>
  <cp:keywords/>
  <dc:description/>
  <cp:lastModifiedBy>凯 王</cp:lastModifiedBy>
  <cp:revision>2</cp:revision>
  <dcterms:created xsi:type="dcterms:W3CDTF">2025-08-26T04:16:00Z</dcterms:created>
  <dcterms:modified xsi:type="dcterms:W3CDTF">2025-08-26T04:16:00Z</dcterms:modified>
</cp:coreProperties>
</file>